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1786" w:rsidRPr="00490426" w:rsidRDefault="002C15A1" w:rsidP="008A1786">
      <w:pPr>
        <w:spacing w:line="360" w:lineRule="auto"/>
        <w:rPr>
          <w:rFonts w:ascii="Times New Roman" w:eastAsiaTheme="minorEastAsia" w:hAnsi="Times New Roman"/>
          <w:sz w:val="24"/>
          <w:szCs w:val="24"/>
        </w:rPr>
      </w:pPr>
      <w:r w:rsidRPr="00073904">
        <w:rPr>
          <w:rFonts w:ascii="Times New Roman" w:hAnsi="Times New Roman"/>
          <w:color w:val="FF0000"/>
          <w:sz w:val="24"/>
          <w:szCs w:val="24"/>
        </w:rPr>
        <w:t xml:space="preserve">Supplementary table </w:t>
      </w:r>
      <w:r w:rsidR="00073904" w:rsidRPr="00073904">
        <w:rPr>
          <w:rFonts w:ascii="Times New Roman" w:eastAsiaTheme="minorEastAsia" w:hAnsi="Times New Roman" w:hint="eastAsia"/>
          <w:color w:val="FF0000"/>
          <w:sz w:val="24"/>
          <w:szCs w:val="24"/>
        </w:rPr>
        <w:t>3</w:t>
      </w:r>
      <w:r w:rsidR="00946524" w:rsidRPr="00490426">
        <w:rPr>
          <w:rFonts w:ascii="Times New Roman" w:hAnsi="Times New Roman"/>
          <w:sz w:val="24"/>
          <w:szCs w:val="24"/>
        </w:rPr>
        <w:t>:</w:t>
      </w:r>
      <w:bookmarkStart w:id="0" w:name="_GoBack"/>
      <w:r w:rsidRPr="00490426">
        <w:rPr>
          <w:rFonts w:ascii="Times New Roman" w:eastAsiaTheme="minorEastAsia" w:hAnsi="Times New Roman"/>
          <w:sz w:val="24"/>
          <w:szCs w:val="24"/>
        </w:rPr>
        <w:t xml:space="preserve"> </w:t>
      </w:r>
      <w:r w:rsidR="008A1786" w:rsidRPr="00490426">
        <w:rPr>
          <w:rFonts w:ascii="Times New Roman" w:hAnsi="Times New Roman"/>
          <w:sz w:val="24"/>
          <w:szCs w:val="24"/>
        </w:rPr>
        <w:t>Statistically significant microRNA obtained by Univariable cox reg</w:t>
      </w:r>
      <w:r w:rsidR="00196D64" w:rsidRPr="00490426">
        <w:rPr>
          <w:rFonts w:ascii="Times New Roman" w:hAnsi="Times New Roman"/>
          <w:sz w:val="24"/>
          <w:szCs w:val="24"/>
        </w:rPr>
        <w:t>ression analysis in the discovery</w:t>
      </w:r>
      <w:r w:rsidR="008A1786" w:rsidRPr="00490426">
        <w:rPr>
          <w:rFonts w:ascii="Times New Roman" w:hAnsi="Times New Roman"/>
          <w:sz w:val="24"/>
          <w:szCs w:val="24"/>
        </w:rPr>
        <w:t xml:space="preserve"> cohort</w:t>
      </w:r>
      <w:r w:rsidR="00EE2026" w:rsidRPr="00490426">
        <w:rPr>
          <w:rFonts w:ascii="Times New Roman" w:eastAsiaTheme="minorEastAsia" w:hAnsi="Times New Roman"/>
          <w:sz w:val="24"/>
          <w:szCs w:val="24"/>
        </w:rPr>
        <w:t>.</w:t>
      </w:r>
      <w:bookmarkEnd w:id="0"/>
    </w:p>
    <w:p w:rsidR="00A270C5" w:rsidRPr="00490426" w:rsidRDefault="00A270C5" w:rsidP="008A1786">
      <w:pPr>
        <w:spacing w:line="360" w:lineRule="auto"/>
        <w:rPr>
          <w:rFonts w:ascii="Times New Roman" w:eastAsiaTheme="minorEastAsia" w:hAnsi="Times New Roman"/>
          <w:sz w:val="24"/>
          <w:szCs w:val="24"/>
        </w:rPr>
      </w:pPr>
    </w:p>
    <w:tbl>
      <w:tblPr>
        <w:tblW w:w="6108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990"/>
        <w:gridCol w:w="1080"/>
        <w:gridCol w:w="1080"/>
        <w:gridCol w:w="1080"/>
        <w:gridCol w:w="1080"/>
      </w:tblGrid>
      <w:tr w:rsidR="008A1786" w:rsidRPr="00490426" w:rsidTr="00490426">
        <w:trPr>
          <w:trHeight w:val="270"/>
        </w:trPr>
        <w:tc>
          <w:tcPr>
            <w:tcW w:w="17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786" w:rsidRPr="00490426" w:rsidRDefault="008A1786" w:rsidP="0049042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icroRNA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786" w:rsidRPr="00490426" w:rsidRDefault="008A1786" w:rsidP="0049042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786" w:rsidRPr="00490426" w:rsidRDefault="008A1786" w:rsidP="0049042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lowCI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786" w:rsidRPr="00490426" w:rsidRDefault="008A1786" w:rsidP="0049042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highCI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786" w:rsidRPr="00490426" w:rsidRDefault="008A1786" w:rsidP="0049042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</w:t>
            </w:r>
            <w:r w:rsidR="00490426"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 w:rsidR="008A1786" w:rsidRPr="00490426" w:rsidTr="00490426">
        <w:trPr>
          <w:trHeight w:val="270"/>
        </w:trPr>
        <w:tc>
          <w:tcPr>
            <w:tcW w:w="17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hsa-miR-377-5p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.2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.09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.39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00067</w:t>
            </w:r>
          </w:p>
        </w:tc>
      </w:tr>
      <w:tr w:rsidR="008A1786" w:rsidRPr="00490426" w:rsidTr="00490426">
        <w:trPr>
          <w:trHeight w:val="270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hsa-miR-1301-3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6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0021</w:t>
            </w:r>
          </w:p>
        </w:tc>
      </w:tr>
      <w:tr w:rsidR="008A1786" w:rsidRPr="00490426" w:rsidTr="00490426">
        <w:trPr>
          <w:trHeight w:val="270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hsa-miR-551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8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9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00322</w:t>
            </w:r>
          </w:p>
        </w:tc>
      </w:tr>
      <w:tr w:rsidR="008A1786" w:rsidRPr="00490426" w:rsidTr="00490426">
        <w:trPr>
          <w:trHeight w:val="270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hsa-miR-758-3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.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.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.3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00329</w:t>
            </w:r>
          </w:p>
        </w:tc>
      </w:tr>
      <w:tr w:rsidR="008A1786" w:rsidRPr="00490426" w:rsidTr="00490426">
        <w:trPr>
          <w:trHeight w:val="270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hsa-miR-3074-5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7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9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00411</w:t>
            </w:r>
          </w:p>
        </w:tc>
      </w:tr>
      <w:tr w:rsidR="008A1786" w:rsidRPr="00490426" w:rsidTr="00490426">
        <w:trPr>
          <w:trHeight w:val="270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hsa-miR-485-3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.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.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.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00536</w:t>
            </w:r>
          </w:p>
        </w:tc>
      </w:tr>
      <w:tr w:rsidR="008A1786" w:rsidRPr="00490426" w:rsidTr="00490426">
        <w:trPr>
          <w:trHeight w:val="270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hsa-miR-605-5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.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.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.5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00614</w:t>
            </w:r>
          </w:p>
        </w:tc>
      </w:tr>
      <w:tr w:rsidR="008A1786" w:rsidRPr="00490426" w:rsidTr="00490426">
        <w:trPr>
          <w:trHeight w:val="270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hsa-miR-447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6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5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00682</w:t>
            </w:r>
          </w:p>
        </w:tc>
      </w:tr>
      <w:tr w:rsidR="008A1786" w:rsidRPr="00490426" w:rsidTr="00490426">
        <w:trPr>
          <w:trHeight w:val="270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hsa-miR-431-3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.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.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.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00683</w:t>
            </w:r>
          </w:p>
        </w:tc>
      </w:tr>
      <w:tr w:rsidR="008A1786" w:rsidRPr="00490426" w:rsidTr="00490426">
        <w:trPr>
          <w:trHeight w:val="270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hsa-miR-76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8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7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9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00746</w:t>
            </w:r>
          </w:p>
        </w:tc>
      </w:tr>
      <w:tr w:rsidR="008A1786" w:rsidRPr="00490426" w:rsidTr="00490426">
        <w:trPr>
          <w:trHeight w:val="270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hsa-miR-410-3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.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.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.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0077</w:t>
            </w:r>
          </w:p>
        </w:tc>
      </w:tr>
      <w:tr w:rsidR="008A1786" w:rsidRPr="00490426" w:rsidTr="00490426">
        <w:trPr>
          <w:trHeight w:val="270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hsa-miR-654-5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.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.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.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00949</w:t>
            </w:r>
          </w:p>
        </w:tc>
      </w:tr>
      <w:tr w:rsidR="008A1786" w:rsidRPr="00490426" w:rsidTr="00490426">
        <w:trPr>
          <w:trHeight w:val="270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hsa-miR-370-3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.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.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.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00999</w:t>
            </w:r>
          </w:p>
        </w:tc>
      </w:tr>
      <w:tr w:rsidR="008A1786" w:rsidRPr="00490426" w:rsidTr="00490426">
        <w:trPr>
          <w:trHeight w:val="270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hsa-miR-342-5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7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6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9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01029</w:t>
            </w:r>
          </w:p>
        </w:tc>
      </w:tr>
      <w:tr w:rsidR="008A1786" w:rsidRPr="00490426" w:rsidTr="00490426">
        <w:trPr>
          <w:trHeight w:val="270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hsa-miR-654-3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.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.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.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01159</w:t>
            </w:r>
          </w:p>
        </w:tc>
      </w:tr>
      <w:tr w:rsidR="008A1786" w:rsidRPr="00490426" w:rsidTr="00490426">
        <w:trPr>
          <w:trHeight w:val="270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hsa-miR-877-5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7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9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01159</w:t>
            </w:r>
          </w:p>
        </w:tc>
      </w:tr>
      <w:tr w:rsidR="008A1786" w:rsidRPr="00490426" w:rsidTr="00490426">
        <w:trPr>
          <w:trHeight w:val="270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hsa-miR-323a-5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.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.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.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01178</w:t>
            </w:r>
          </w:p>
        </w:tc>
      </w:tr>
      <w:tr w:rsidR="008A1786" w:rsidRPr="00490426" w:rsidTr="00490426">
        <w:trPr>
          <w:trHeight w:val="270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hsa-miR-432-5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.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.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.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01215</w:t>
            </w:r>
          </w:p>
        </w:tc>
      </w:tr>
      <w:tr w:rsidR="008A1786" w:rsidRPr="00490426" w:rsidTr="00490426">
        <w:trPr>
          <w:trHeight w:val="270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hsa-miR-20a-3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.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.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.8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01242</w:t>
            </w:r>
          </w:p>
        </w:tc>
      </w:tr>
      <w:tr w:rsidR="008A1786" w:rsidRPr="00490426" w:rsidTr="00490426">
        <w:trPr>
          <w:trHeight w:val="270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hsa-miR-6509-5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8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7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9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01247</w:t>
            </w:r>
          </w:p>
        </w:tc>
      </w:tr>
      <w:tr w:rsidR="008A1786" w:rsidRPr="00490426" w:rsidTr="00490426">
        <w:trPr>
          <w:trHeight w:val="270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hsa-miR-187-3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8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9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01405</w:t>
            </w:r>
          </w:p>
        </w:tc>
      </w:tr>
      <w:tr w:rsidR="008A1786" w:rsidRPr="00490426" w:rsidTr="00490426">
        <w:trPr>
          <w:trHeight w:val="270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hsa-miR-99b-5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7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5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9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0145</w:t>
            </w:r>
          </w:p>
        </w:tc>
      </w:tr>
      <w:tr w:rsidR="008A1786" w:rsidRPr="00490426" w:rsidTr="00490426">
        <w:trPr>
          <w:trHeight w:val="270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hsa-miR-676-3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6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5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9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01515</w:t>
            </w:r>
          </w:p>
        </w:tc>
      </w:tr>
      <w:tr w:rsidR="008A1786" w:rsidRPr="00490426" w:rsidTr="00490426">
        <w:trPr>
          <w:trHeight w:val="270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hsa-miR-485-5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.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.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.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01657</w:t>
            </w:r>
          </w:p>
        </w:tc>
      </w:tr>
      <w:tr w:rsidR="008A1786" w:rsidRPr="00490426" w:rsidTr="00490426">
        <w:trPr>
          <w:trHeight w:val="270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hsa-miR-505-5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6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9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01795</w:t>
            </w:r>
          </w:p>
        </w:tc>
      </w:tr>
      <w:tr w:rsidR="008A1786" w:rsidRPr="00490426" w:rsidTr="00490426">
        <w:trPr>
          <w:trHeight w:val="270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hsa-miR-29b-1-5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7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9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01885</w:t>
            </w:r>
          </w:p>
        </w:tc>
      </w:tr>
      <w:tr w:rsidR="008A1786" w:rsidRPr="00490426" w:rsidTr="00490426">
        <w:trPr>
          <w:trHeight w:val="270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hsa-miR-2355-3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7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9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01928</w:t>
            </w:r>
          </w:p>
        </w:tc>
      </w:tr>
      <w:tr w:rsidR="008A1786" w:rsidRPr="00490426" w:rsidTr="00490426">
        <w:trPr>
          <w:trHeight w:val="270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hsa-miR-887-3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7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9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02047</w:t>
            </w:r>
          </w:p>
        </w:tc>
      </w:tr>
      <w:tr w:rsidR="008A1786" w:rsidRPr="00490426" w:rsidTr="00490426">
        <w:trPr>
          <w:trHeight w:val="270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hsa-miR-493-5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.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.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.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02063</w:t>
            </w:r>
          </w:p>
        </w:tc>
      </w:tr>
      <w:tr w:rsidR="008A1786" w:rsidRPr="00490426" w:rsidTr="00490426">
        <w:trPr>
          <w:trHeight w:val="270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hsa-miR-6877-5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8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6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9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02284</w:t>
            </w:r>
          </w:p>
        </w:tc>
      </w:tr>
      <w:tr w:rsidR="008A1786" w:rsidRPr="00490426" w:rsidTr="00490426">
        <w:trPr>
          <w:trHeight w:val="270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hsa-miR-487b-3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.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.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.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02323</w:t>
            </w:r>
          </w:p>
        </w:tc>
      </w:tr>
      <w:tr w:rsidR="008A1786" w:rsidRPr="00490426" w:rsidTr="00490426">
        <w:trPr>
          <w:trHeight w:val="270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hsa-miR-127-3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.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.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.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02343</w:t>
            </w:r>
          </w:p>
        </w:tc>
      </w:tr>
      <w:tr w:rsidR="008A1786" w:rsidRPr="00490426" w:rsidTr="00490426">
        <w:trPr>
          <w:trHeight w:val="270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hsa-miR-342-3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8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6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9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02367</w:t>
            </w:r>
          </w:p>
        </w:tc>
      </w:tr>
      <w:tr w:rsidR="008A1786" w:rsidRPr="00490426" w:rsidTr="00490426">
        <w:trPr>
          <w:trHeight w:val="270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hsa-miR-126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7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6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9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02514</w:t>
            </w:r>
          </w:p>
        </w:tc>
      </w:tr>
      <w:tr w:rsidR="008A1786" w:rsidRPr="00490426" w:rsidTr="00490426">
        <w:trPr>
          <w:trHeight w:val="270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hsa-miR-23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7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6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9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02635</w:t>
            </w:r>
          </w:p>
        </w:tc>
      </w:tr>
      <w:tr w:rsidR="008A1786" w:rsidRPr="00490426" w:rsidTr="00490426">
        <w:trPr>
          <w:trHeight w:val="270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hsa-miR-222-5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.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.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.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02682</w:t>
            </w:r>
          </w:p>
        </w:tc>
      </w:tr>
      <w:tr w:rsidR="008A1786" w:rsidRPr="00490426" w:rsidTr="00490426">
        <w:trPr>
          <w:trHeight w:val="270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hsa-miR-76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5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9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02742</w:t>
            </w:r>
          </w:p>
        </w:tc>
      </w:tr>
      <w:tr w:rsidR="008A1786" w:rsidRPr="00490426" w:rsidTr="00490426">
        <w:trPr>
          <w:trHeight w:val="270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hsa-miR-3187-3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8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7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9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02975</w:t>
            </w:r>
          </w:p>
        </w:tc>
      </w:tr>
      <w:tr w:rsidR="008A1786" w:rsidRPr="00490426" w:rsidTr="00490426">
        <w:trPr>
          <w:trHeight w:val="270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hsa-miR-92a-3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.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.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.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03111</w:t>
            </w:r>
          </w:p>
        </w:tc>
      </w:tr>
      <w:tr w:rsidR="008A1786" w:rsidRPr="00490426" w:rsidTr="00490426">
        <w:trPr>
          <w:trHeight w:val="270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lastRenderedPageBreak/>
              <w:t>hsa-miR-4728-3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.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.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.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03163</w:t>
            </w:r>
          </w:p>
        </w:tc>
      </w:tr>
      <w:tr w:rsidR="008A1786" w:rsidRPr="00490426" w:rsidTr="00490426">
        <w:trPr>
          <w:trHeight w:val="270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hsa-miR-18a-5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.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.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.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03169</w:t>
            </w:r>
          </w:p>
        </w:tc>
      </w:tr>
      <w:tr w:rsidR="008A1786" w:rsidRPr="00490426" w:rsidTr="00490426">
        <w:trPr>
          <w:trHeight w:val="270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hsa-miR-323a-3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.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.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.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03213</w:t>
            </w:r>
          </w:p>
        </w:tc>
      </w:tr>
      <w:tr w:rsidR="008A1786" w:rsidRPr="00490426" w:rsidTr="00490426">
        <w:trPr>
          <w:trHeight w:val="270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hsa-miR-433-3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.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.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.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0339</w:t>
            </w:r>
          </w:p>
        </w:tc>
      </w:tr>
      <w:tr w:rsidR="008A1786" w:rsidRPr="00490426" w:rsidTr="00490426">
        <w:trPr>
          <w:trHeight w:val="270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hsa-miR-589-3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8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6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9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03437</w:t>
            </w:r>
          </w:p>
        </w:tc>
      </w:tr>
      <w:tr w:rsidR="008A1786" w:rsidRPr="00490426" w:rsidTr="00490426">
        <w:trPr>
          <w:trHeight w:val="270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hsa-miR-501-5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8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7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9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03455</w:t>
            </w:r>
          </w:p>
        </w:tc>
      </w:tr>
      <w:tr w:rsidR="008A1786" w:rsidRPr="00490426" w:rsidTr="00490426">
        <w:trPr>
          <w:trHeight w:val="270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hsa-miR-370-5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.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.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.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03477</w:t>
            </w:r>
          </w:p>
        </w:tc>
      </w:tr>
      <w:tr w:rsidR="008A1786" w:rsidRPr="00490426" w:rsidTr="00490426">
        <w:trPr>
          <w:trHeight w:val="270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hsa-miR-487a-5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.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.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.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03579</w:t>
            </w:r>
          </w:p>
        </w:tc>
      </w:tr>
      <w:tr w:rsidR="008A1786" w:rsidRPr="00490426" w:rsidTr="00490426">
        <w:trPr>
          <w:trHeight w:val="270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hsa-miR-135b-5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8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7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9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03749</w:t>
            </w:r>
          </w:p>
        </w:tc>
      </w:tr>
      <w:tr w:rsidR="008A1786" w:rsidRPr="00490426" w:rsidTr="00490426">
        <w:trPr>
          <w:trHeight w:val="270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hsa-miR-4664-5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6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9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04024</w:t>
            </w:r>
          </w:p>
        </w:tc>
      </w:tr>
      <w:tr w:rsidR="008A1786" w:rsidRPr="00490426" w:rsidTr="00490426">
        <w:trPr>
          <w:trHeight w:val="270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hsa-miR-541-3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.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.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.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04048</w:t>
            </w:r>
          </w:p>
        </w:tc>
      </w:tr>
      <w:tr w:rsidR="008A1786" w:rsidRPr="00490426" w:rsidTr="00490426">
        <w:trPr>
          <w:trHeight w:val="270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hsa-miR-191-5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8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6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9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04086</w:t>
            </w:r>
          </w:p>
        </w:tc>
      </w:tr>
      <w:tr w:rsidR="008A1786" w:rsidRPr="00490426" w:rsidTr="00490426">
        <w:trPr>
          <w:trHeight w:val="270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hsa-miR-199a-5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.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.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04352</w:t>
            </w:r>
          </w:p>
        </w:tc>
      </w:tr>
      <w:tr w:rsidR="008A1786" w:rsidRPr="00490426" w:rsidTr="00490426">
        <w:trPr>
          <w:trHeight w:val="270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hsa-miR-128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6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4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9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04383</w:t>
            </w:r>
          </w:p>
        </w:tc>
      </w:tr>
      <w:tr w:rsidR="008A1786" w:rsidRPr="00490426" w:rsidTr="00490426">
        <w:trPr>
          <w:trHeight w:val="270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hsa-miR-409-3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.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.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04499</w:t>
            </w:r>
          </w:p>
        </w:tc>
      </w:tr>
      <w:tr w:rsidR="008A1786" w:rsidRPr="00490426" w:rsidTr="00490426">
        <w:trPr>
          <w:trHeight w:val="270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hsa-miR-501-3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8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7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04559</w:t>
            </w:r>
          </w:p>
        </w:tc>
      </w:tr>
      <w:tr w:rsidR="008A1786" w:rsidRPr="00490426" w:rsidTr="00490426">
        <w:trPr>
          <w:trHeight w:val="270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hsa-miR-381-3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.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.3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04788</w:t>
            </w:r>
          </w:p>
        </w:tc>
      </w:tr>
      <w:tr w:rsidR="008A1786" w:rsidRPr="00490426" w:rsidTr="00490426">
        <w:trPr>
          <w:trHeight w:val="270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hsa-miR-337-3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.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.3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04814</w:t>
            </w:r>
          </w:p>
        </w:tc>
      </w:tr>
      <w:tr w:rsidR="008A1786" w:rsidRPr="00490426" w:rsidTr="00490426">
        <w:trPr>
          <w:trHeight w:val="270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hsa-miR-3614-5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8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7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0482</w:t>
            </w:r>
          </w:p>
        </w:tc>
      </w:tr>
      <w:tr w:rsidR="008A1786" w:rsidRPr="00490426" w:rsidTr="00490426">
        <w:trPr>
          <w:trHeight w:val="270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hsa-miR-20b-5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8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7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A1786" w:rsidRPr="00490426" w:rsidRDefault="008A1786" w:rsidP="002F31ED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9042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04901</w:t>
            </w:r>
          </w:p>
        </w:tc>
      </w:tr>
    </w:tbl>
    <w:p w:rsidR="008A1786" w:rsidRPr="00490426" w:rsidRDefault="008A1786" w:rsidP="008A1786">
      <w:pPr>
        <w:jc w:val="left"/>
        <w:rPr>
          <w:rFonts w:ascii="Times New Roman" w:hAnsi="Times New Roman"/>
        </w:rPr>
      </w:pPr>
    </w:p>
    <w:p w:rsidR="008A1786" w:rsidRPr="00490426" w:rsidRDefault="008A1786" w:rsidP="008A1786">
      <w:pPr>
        <w:jc w:val="left"/>
        <w:rPr>
          <w:rFonts w:ascii="Times New Roman" w:hAnsi="Times New Roman"/>
        </w:rPr>
      </w:pPr>
    </w:p>
    <w:p w:rsidR="008A1786" w:rsidRPr="00490426" w:rsidRDefault="008A1786" w:rsidP="008A1786">
      <w:pPr>
        <w:jc w:val="left"/>
        <w:rPr>
          <w:rFonts w:ascii="Times New Roman" w:hAnsi="Times New Roman"/>
        </w:rPr>
      </w:pPr>
    </w:p>
    <w:p w:rsidR="008A1786" w:rsidRPr="00490426" w:rsidRDefault="008A1786" w:rsidP="008A1786">
      <w:pPr>
        <w:jc w:val="left"/>
        <w:rPr>
          <w:rFonts w:ascii="Times New Roman" w:hAnsi="Times New Roman"/>
        </w:rPr>
      </w:pPr>
    </w:p>
    <w:p w:rsidR="008A1786" w:rsidRPr="00490426" w:rsidRDefault="008A1786" w:rsidP="008A1786">
      <w:pPr>
        <w:jc w:val="left"/>
        <w:rPr>
          <w:rFonts w:ascii="Times New Roman" w:hAnsi="Times New Roman"/>
        </w:rPr>
      </w:pPr>
    </w:p>
    <w:p w:rsidR="008A1786" w:rsidRPr="00490426" w:rsidRDefault="008A1786" w:rsidP="008A1786">
      <w:pPr>
        <w:jc w:val="left"/>
        <w:rPr>
          <w:rFonts w:ascii="Times New Roman" w:hAnsi="Times New Roman"/>
        </w:rPr>
      </w:pPr>
    </w:p>
    <w:p w:rsidR="008A1786" w:rsidRPr="00490426" w:rsidRDefault="008A1786" w:rsidP="008A1786">
      <w:pPr>
        <w:jc w:val="left"/>
        <w:rPr>
          <w:rFonts w:ascii="Times New Roman" w:hAnsi="Times New Roman"/>
        </w:rPr>
      </w:pPr>
    </w:p>
    <w:p w:rsidR="008A1786" w:rsidRPr="00490426" w:rsidRDefault="008A1786" w:rsidP="008A1786">
      <w:pPr>
        <w:jc w:val="left"/>
        <w:rPr>
          <w:rFonts w:ascii="Times New Roman" w:hAnsi="Times New Roman"/>
        </w:rPr>
      </w:pPr>
    </w:p>
    <w:p w:rsidR="008A1786" w:rsidRPr="00490426" w:rsidRDefault="008A1786" w:rsidP="008A1786">
      <w:pPr>
        <w:jc w:val="left"/>
        <w:rPr>
          <w:rFonts w:ascii="Times New Roman" w:hAnsi="Times New Roman"/>
        </w:rPr>
      </w:pPr>
    </w:p>
    <w:p w:rsidR="008A1786" w:rsidRPr="00490426" w:rsidRDefault="008A1786" w:rsidP="008A1786">
      <w:pPr>
        <w:jc w:val="left"/>
        <w:rPr>
          <w:rFonts w:ascii="Times New Roman" w:hAnsi="Times New Roman"/>
        </w:rPr>
      </w:pPr>
    </w:p>
    <w:p w:rsidR="008A1786" w:rsidRPr="00490426" w:rsidRDefault="008A1786" w:rsidP="008A1786">
      <w:pPr>
        <w:jc w:val="left"/>
        <w:rPr>
          <w:rFonts w:ascii="Times New Roman" w:hAnsi="Times New Roman"/>
        </w:rPr>
      </w:pPr>
    </w:p>
    <w:p w:rsidR="008A1786" w:rsidRPr="00490426" w:rsidRDefault="008A1786" w:rsidP="008A1786">
      <w:pPr>
        <w:jc w:val="left"/>
        <w:rPr>
          <w:rFonts w:ascii="Times New Roman" w:hAnsi="Times New Roman"/>
        </w:rPr>
      </w:pPr>
    </w:p>
    <w:p w:rsidR="008A1786" w:rsidRPr="00490426" w:rsidRDefault="008A1786" w:rsidP="008A1786">
      <w:pPr>
        <w:jc w:val="left"/>
        <w:rPr>
          <w:rFonts w:ascii="Times New Roman" w:hAnsi="Times New Roman"/>
        </w:rPr>
      </w:pPr>
    </w:p>
    <w:p w:rsidR="008A1786" w:rsidRPr="00490426" w:rsidRDefault="008A1786" w:rsidP="008A1786">
      <w:pPr>
        <w:jc w:val="left"/>
        <w:rPr>
          <w:rFonts w:ascii="Times New Roman" w:hAnsi="Times New Roman"/>
        </w:rPr>
      </w:pPr>
    </w:p>
    <w:p w:rsidR="008A1786" w:rsidRPr="00490426" w:rsidRDefault="008A1786" w:rsidP="008A1786">
      <w:pPr>
        <w:jc w:val="left"/>
        <w:rPr>
          <w:rFonts w:ascii="Times New Roman" w:hAnsi="Times New Roman"/>
        </w:rPr>
      </w:pPr>
    </w:p>
    <w:p w:rsidR="008A1786" w:rsidRPr="00490426" w:rsidRDefault="008A1786" w:rsidP="008A1786">
      <w:pPr>
        <w:jc w:val="left"/>
        <w:rPr>
          <w:rFonts w:ascii="Times New Roman" w:hAnsi="Times New Roman"/>
        </w:rPr>
      </w:pPr>
    </w:p>
    <w:sectPr w:rsidR="008A1786" w:rsidRPr="00490426" w:rsidSect="00DC19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67C53" w:rsidRDefault="00167C53" w:rsidP="00633B34">
      <w:r>
        <w:separator/>
      </w:r>
    </w:p>
  </w:endnote>
  <w:endnote w:type="continuationSeparator" w:id="1">
    <w:p w:rsidR="00167C53" w:rsidRDefault="00167C53" w:rsidP="00633B3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67C53" w:rsidRDefault="00167C53" w:rsidP="00633B34">
      <w:r>
        <w:separator/>
      </w:r>
    </w:p>
  </w:footnote>
  <w:footnote w:type="continuationSeparator" w:id="1">
    <w:p w:rsidR="00167C53" w:rsidRDefault="00167C53" w:rsidP="00633B3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A1786"/>
    <w:rsid w:val="00073904"/>
    <w:rsid w:val="00167C53"/>
    <w:rsid w:val="00185356"/>
    <w:rsid w:val="00196D64"/>
    <w:rsid w:val="002C15A1"/>
    <w:rsid w:val="003902A2"/>
    <w:rsid w:val="003A63E2"/>
    <w:rsid w:val="004177ED"/>
    <w:rsid w:val="00490426"/>
    <w:rsid w:val="004E504D"/>
    <w:rsid w:val="00574BF0"/>
    <w:rsid w:val="00633B34"/>
    <w:rsid w:val="00653577"/>
    <w:rsid w:val="006B5DB0"/>
    <w:rsid w:val="006C7562"/>
    <w:rsid w:val="00873B70"/>
    <w:rsid w:val="008A1786"/>
    <w:rsid w:val="00946524"/>
    <w:rsid w:val="00A270C5"/>
    <w:rsid w:val="00A70857"/>
    <w:rsid w:val="00B2449A"/>
    <w:rsid w:val="00B77CCC"/>
    <w:rsid w:val="00C33E97"/>
    <w:rsid w:val="00D512C7"/>
    <w:rsid w:val="00DC1920"/>
    <w:rsid w:val="00E46EF5"/>
    <w:rsid w:val="00E756D4"/>
    <w:rsid w:val="00EE2026"/>
    <w:rsid w:val="00F029C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A1786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33B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33B34"/>
    <w:rPr>
      <w:rFonts w:ascii="Calibri" w:eastAsia="SimSun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33B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33B34"/>
    <w:rPr>
      <w:rFonts w:ascii="Calibri" w:eastAsia="SimSun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65</Words>
  <Characters>2087</Characters>
  <Application>Microsoft Office Word</Application>
  <DocSecurity>0</DocSecurity>
  <Lines>17</Lines>
  <Paragraphs>4</Paragraphs>
  <ScaleCrop>false</ScaleCrop>
  <Company/>
  <LinksUpToDate>false</LinksUpToDate>
  <CharactersWithSpaces>24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Win7_64</cp:lastModifiedBy>
  <cp:revision>12</cp:revision>
  <dcterms:created xsi:type="dcterms:W3CDTF">2019-07-01T15:26:00Z</dcterms:created>
  <dcterms:modified xsi:type="dcterms:W3CDTF">2021-11-29T17:26:00Z</dcterms:modified>
</cp:coreProperties>
</file>